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F75A6C" w:rsidTr="0080529F">
        <w:trPr>
          <w:tblHeader/>
        </w:trPr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F75A6C" w:rsidRDefault="00F75A6C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F75A6C" w:rsidRDefault="00F75A6C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F75A6C" w:rsidRDefault="00F75A6C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F75A6C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F75A6C" w:rsidRDefault="00F75A6C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255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F75A6C" w:rsidRDefault="00F75A6C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8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F75A6C" w:rsidRDefault="00F75A6C" w:rsidP="0080529F">
            <w:r>
              <w:rPr>
                <w:rFonts w:cs="Liberation Serif"/>
                <w:color w:val="000000"/>
              </w:rPr>
              <w:t>"MCM complex"</w:t>
            </w:r>
          </w:p>
        </w:tc>
      </w:tr>
    </w:tbl>
    <w:p w:rsidR="00F75A6C" w:rsidRDefault="00F75A6C" w:rsidP="00F75A6C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14</w:t>
      </w:r>
      <w:r>
        <w:fldChar w:fldCharType="end"/>
      </w:r>
      <w:r>
        <w:t>: List of overrepresented GO terms in the Cellular Components category for the genes upregulated at 45C1H</w:t>
      </w:r>
    </w:p>
    <w:p w:rsidR="0088788B" w:rsidRDefault="00F75A6C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515"/>
    <w:rsid w:val="008D2515"/>
    <w:rsid w:val="00A33883"/>
    <w:rsid w:val="00F75A6C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FA215E5-043D-49AC-A63D-4F03A70C2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A6C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F75A6C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5A6C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>IAM</Company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30:00Z</dcterms:created>
  <dcterms:modified xsi:type="dcterms:W3CDTF">2015-04-16T14:30:00Z</dcterms:modified>
</cp:coreProperties>
</file>